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AD6EA" w14:textId="77777777" w:rsidR="00F91801" w:rsidRDefault="00F91801" w:rsidP="00F918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274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27490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27490">
        <w:rPr>
          <w:rFonts w:ascii="Times New Roman" w:hAnsi="Times New Roman" w:cs="Times New Roman"/>
          <w:b/>
          <w:bCs/>
          <w:sz w:val="24"/>
          <w:szCs w:val="24"/>
        </w:rPr>
        <w:t xml:space="preserve">etabolites associated with cognitive decline and gait </w:t>
      </w:r>
      <w:proofErr w:type="gramStart"/>
      <w:r w:rsidRPr="00027490">
        <w:rPr>
          <w:rFonts w:ascii="Times New Roman" w:hAnsi="Times New Roman" w:cs="Times New Roman"/>
          <w:b/>
          <w:bCs/>
          <w:sz w:val="24"/>
          <w:szCs w:val="24"/>
        </w:rPr>
        <w:t>decline</w:t>
      </w:r>
      <w:proofErr w:type="gramEnd"/>
    </w:p>
    <w:p w14:paraId="3028E230" w14:textId="77777777" w:rsidR="00F91801" w:rsidRDefault="00F91801" w:rsidP="00F9180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1463"/>
        <w:tblW w:w="5000" w:type="pct"/>
        <w:tblLayout w:type="fixed"/>
        <w:tblLook w:val="04A0" w:firstRow="1" w:lastRow="0" w:firstColumn="1" w:lastColumn="0" w:noHBand="0" w:noVBand="1"/>
      </w:tblPr>
      <w:tblGrid>
        <w:gridCol w:w="3689"/>
        <w:gridCol w:w="3964"/>
        <w:gridCol w:w="3147"/>
      </w:tblGrid>
      <w:tr w:rsidR="00F91801" w:rsidRPr="00027490" w14:paraId="48335BC4" w14:textId="77777777" w:rsidTr="00E06EEA">
        <w:trPr>
          <w:trHeight w:val="58"/>
        </w:trPr>
        <w:tc>
          <w:tcPr>
            <w:tcW w:w="170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hideMark/>
          </w:tcPr>
          <w:p w14:paraId="2B7A276A" w14:textId="77777777" w:rsidR="00F91801" w:rsidRPr="00027490" w:rsidRDefault="00F91801" w:rsidP="00E06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7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bolit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associated with </w:t>
            </w:r>
            <w:r w:rsidRPr="00027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gnitive decline</w:t>
            </w:r>
          </w:p>
        </w:tc>
        <w:tc>
          <w:tcPr>
            <w:tcW w:w="1835" w:type="pct"/>
            <w:tcBorders>
              <w:top w:val="single" w:sz="8" w:space="0" w:color="000000"/>
              <w:bottom w:val="single" w:sz="4" w:space="0" w:color="000000"/>
            </w:tcBorders>
          </w:tcPr>
          <w:p w14:paraId="0846D2C8" w14:textId="77777777" w:rsidR="00F91801" w:rsidRPr="00027490" w:rsidRDefault="00F91801" w:rsidP="00E06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7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boli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associated with </w:t>
            </w:r>
            <w:r w:rsidRPr="00027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ait decline</w:t>
            </w:r>
          </w:p>
        </w:tc>
        <w:tc>
          <w:tcPr>
            <w:tcW w:w="145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hideMark/>
          </w:tcPr>
          <w:p w14:paraId="20110682" w14:textId="77777777" w:rsidR="00F91801" w:rsidRPr="00027490" w:rsidRDefault="00F91801" w:rsidP="00E06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7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uman Metabolome Database Sub-Class</w:t>
            </w:r>
          </w:p>
        </w:tc>
      </w:tr>
      <w:tr w:rsidR="00F91801" w:rsidRPr="00027490" w14:paraId="0311B099" w14:textId="77777777" w:rsidTr="00E06EEA">
        <w:trPr>
          <w:trHeight w:val="302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755448A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lpha-N-phenylacetylglutamine (C18n), alpha-N-Phenylacetylglutamine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), 2-Aminobutyric acid, aminoadipic acid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omocitrulline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, N-Methyl-proline, proline betaine, tryptophan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3D750E8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-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Formylmethionine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, Valsartan, 4-Acetamidobutanoic acid, Betaine, Glutamic acid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uanidoacet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, Histidine, Homoarginine, Lysine, Tryptophan, alpha-N-Phenylacetylglutamine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4EBB50A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mino acids, peptides, and analogues </w:t>
            </w:r>
          </w:p>
        </w:tc>
      </w:tr>
      <w:tr w:rsidR="00F91801" w:rsidRPr="00027490" w14:paraId="4882D160" w14:textId="77777777" w:rsidTr="00E06EEA">
        <w:trPr>
          <w:trHeight w:val="154"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</w:tcPr>
          <w:p w14:paraId="58B08B3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auto"/>
            </w:tcBorders>
          </w:tcPr>
          <w:p w14:paraId="07D9883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ulfamethoxazole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</w:tcPr>
          <w:p w14:paraId="3F4B582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Benzenesulfonamides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F91801" w:rsidRPr="00027490" w14:paraId="7F8B410F" w14:textId="77777777" w:rsidTr="00E06EEA">
        <w:trPr>
          <w:trHeight w:val="154"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</w:tcPr>
          <w:p w14:paraId="5DA7229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auto"/>
            </w:tcBorders>
          </w:tcPr>
          <w:p w14:paraId="6FE70F7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4-Aminohippuric acid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</w:tcPr>
          <w:p w14:paraId="0E481CF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Benzoic acids and derivatives </w:t>
            </w:r>
          </w:p>
        </w:tc>
      </w:tr>
      <w:tr w:rsidR="00F91801" w:rsidRPr="00027490" w14:paraId="5803693E" w14:textId="77777777" w:rsidTr="00E06EEA">
        <w:trPr>
          <w:trHeight w:val="154"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</w:tcPr>
          <w:p w14:paraId="1C4BD1C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auto"/>
            </w:tcBorders>
          </w:tcPr>
          <w:p w14:paraId="23BBF73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Bilirubin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</w:tcPr>
          <w:p w14:paraId="7D08DC9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Bilirubins</w:t>
            </w:r>
            <w:proofErr w:type="spellEnd"/>
          </w:p>
        </w:tc>
      </w:tr>
      <w:tr w:rsidR="00F91801" w:rsidRPr="00027490" w14:paraId="7B1E79FA" w14:textId="77777777" w:rsidTr="00E06EEA">
        <w:trPr>
          <w:trHeight w:val="154"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E94804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P-Cresol glucuronide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lycer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, malonic acid</w:t>
            </w:r>
          </w:p>
        </w:tc>
        <w:tc>
          <w:tcPr>
            <w:tcW w:w="1835" w:type="pct"/>
            <w:tcBorders>
              <w:top w:val="single" w:sz="4" w:space="0" w:color="auto"/>
            </w:tcBorders>
          </w:tcPr>
          <w:p w14:paraId="317C88C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lucuronic acid, Hexose, Sucrose or Lactose or Trehalose, Threitol, Fumaric acid or Maleic acid, cis-Aconitic acid N-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cetylputrescine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, </w:t>
            </w:r>
          </w:p>
          <w:p w14:paraId="11985DD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</w:t>
            </w: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1</w:t>
            </w: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,N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12</w:t>
            </w: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-Diacetylspermine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D55AEC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Carbohydrates, carbohydrate conjugates, and dicarboxylic acids and derivatives, Tricarboxylic </w:t>
            </w: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cids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nd derivatives, 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arboximid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s </w:t>
            </w:r>
          </w:p>
        </w:tc>
      </w:tr>
      <w:tr w:rsidR="00F91801" w:rsidRPr="00027490" w14:paraId="197537B4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B3A77C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6D123F8C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holesterol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01CBC6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holestane steroids</w:t>
            </w:r>
          </w:p>
        </w:tc>
      </w:tr>
      <w:tr w:rsidR="00F91801" w:rsidRPr="00027490" w14:paraId="6F3BEFD7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0E6BE5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6F211A8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hytanic acid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403576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Diterpenoids </w:t>
            </w:r>
          </w:p>
        </w:tc>
      </w:tr>
      <w:tr w:rsidR="00F91801" w:rsidRPr="00027490" w14:paraId="54A8F0EA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96CEF8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132D375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3-Dehydroxycarnitine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8B14B7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Furanocoumarins</w:t>
            </w:r>
          </w:p>
        </w:tc>
      </w:tr>
      <w:tr w:rsidR="00F91801" w:rsidRPr="00027490" w14:paraId="2D2AC14A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02F354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5E1C7AD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etformin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5A1D9BC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uanidines </w:t>
            </w:r>
          </w:p>
        </w:tc>
      </w:tr>
      <w:tr w:rsidR="00F91801" w:rsidRPr="00027490" w14:paraId="0D9A0CF9" w14:textId="77777777" w:rsidTr="00E06EEA">
        <w:trPr>
          <w:trHeight w:val="51"/>
        </w:trPr>
        <w:tc>
          <w:tcPr>
            <w:tcW w:w="1708" w:type="pct"/>
            <w:tcBorders>
              <w:top w:val="single" w:sz="4" w:space="0" w:color="000000"/>
            </w:tcBorders>
            <w:shd w:val="clear" w:color="auto" w:fill="auto"/>
          </w:tcPr>
          <w:p w14:paraId="5C45EC0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</w:tcBorders>
          </w:tcPr>
          <w:p w14:paraId="017BBE14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Warfarin (C18n), Warfarin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57" w:type="pct"/>
            <w:tcBorders>
              <w:top w:val="single" w:sz="4" w:space="0" w:color="000000"/>
            </w:tcBorders>
            <w:shd w:val="clear" w:color="auto" w:fill="auto"/>
          </w:tcPr>
          <w:p w14:paraId="0337C55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ydroxycoumarins</w:t>
            </w:r>
          </w:p>
        </w:tc>
      </w:tr>
      <w:tr w:rsidR="00F91801" w:rsidRPr="00027490" w14:paraId="11AFF7D1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9F0692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47000E8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G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8:0)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839EFC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onoacylglycerols </w:t>
            </w:r>
          </w:p>
        </w:tc>
      </w:tr>
      <w:tr w:rsidR="00F91801" w:rsidRPr="00027490" w14:paraId="77236B0C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6C2B69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16E3720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DMGV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E9A791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hort-chain keto acids and derivatives </w:t>
            </w:r>
          </w:p>
        </w:tc>
      </w:tr>
      <w:tr w:rsidR="00F91801" w:rsidRPr="00027490" w14:paraId="6AC441ED" w14:textId="77777777" w:rsidTr="00E06EEA">
        <w:trPr>
          <w:trHeight w:val="85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24CE9E74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AR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8:1), CAR(4:0), CAR(DC5:0)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25A17B9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AR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4:0), CAR(6:0)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3F102E1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Fatty acid esters </w:t>
            </w:r>
          </w:p>
        </w:tc>
      </w:tr>
      <w:tr w:rsidR="00F91801" w:rsidRPr="00027490" w14:paraId="62551371" w14:textId="77777777" w:rsidTr="00E06EEA">
        <w:trPr>
          <w:trHeight w:val="319"/>
        </w:trPr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2215B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0-HDoHE, sebacic acid (C18n), sebacic acid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n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)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yristole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, 11Z,14Z-Eicosadienoic acid, 12,13-DiHOME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dren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, arachidic acid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eicoseno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, oleic acid, stearic acid</w:t>
            </w: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</w:tcBorders>
          </w:tcPr>
          <w:p w14:paraId="64A6CCB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dren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eicoseno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076E4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Fatty acids and conjugates</w:t>
            </w:r>
          </w:p>
          <w:p w14:paraId="2E1E7AA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91801" w:rsidRPr="00027490" w14:paraId="23376DFF" w14:textId="77777777" w:rsidTr="00E06EEA">
        <w:trPr>
          <w:trHeight w:val="2800"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4D7B2A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LPC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4:0), LPC(20:5), LPC(22:5), LPC(22:6), LPC(18:1)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,</w:t>
            </w:r>
          </w:p>
          <w:p w14:paraId="11EDEAB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  <w:p w14:paraId="6F5248E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C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36:4-OH), PC(38:6), PC(40:6), PC(40:9), PC(P-38:5)/PC(O-38:6), PC(P-38:6)/PC(O-38:7), </w:t>
            </w:r>
          </w:p>
          <w:p w14:paraId="42C4426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  <w:p w14:paraId="7E352E8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LPE(18:1), LPE(20:4)</w:t>
            </w:r>
          </w:p>
          <w:p w14:paraId="5946F69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</w:p>
          <w:p w14:paraId="126DE68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PE(32:0),PE(34:0),PE(P-36:0)/PE(O-36:1),PE(P-38:6)/PE(O-38:7),PE(P-40:6)/PE(O-40:7)</w:t>
            </w:r>
          </w:p>
        </w:tc>
        <w:tc>
          <w:tcPr>
            <w:tcW w:w="1835" w:type="pct"/>
            <w:tcBorders>
              <w:top w:val="single" w:sz="4" w:space="0" w:color="auto"/>
            </w:tcBorders>
          </w:tcPr>
          <w:p w14:paraId="1D31985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LPC 15:0, LPC 17:0, LPC 17:1, LPC(P-16:0)/LPC(O-16:1) (HILICp), LPC(P-18:0)/LPC(O-18:1)_A LPC(18:0) (C8p), LPC(18:0) (HILICp), LPC(18:1) C8p, LPC(14:0), LPC(16:0), LPC(18:2), LPC(20:0), LPC(20:1), LPC(20:4), LPC(20:5), LPC(22:6), LPC(24:0), LPC(P-16:0)/LPC(O-16:1) (C8p), LPC(P-18:0)/LPC(O-18:1)</w:t>
            </w:r>
          </w:p>
          <w:p w14:paraId="12AD3C0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C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34:0),PC(34:4), PC(36:0), PC(36:4)_A, PC(36:4)_B, PC(38:4), PC(38:6), PC(40:6)</w:t>
            </w:r>
          </w:p>
          <w:p w14:paraId="1AE3F7B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C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40:9), PC(P-34:4)/PC(O-34:5), PC(P-36:4)/PC(O-36:5)_B, PC(P-38:5)/PC(O-38:6)</w:t>
            </w:r>
          </w:p>
          <w:p w14:paraId="36A3CD6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PC(P-34:1)/PC(O-34:2)</w:t>
            </w:r>
          </w:p>
          <w:p w14:paraId="450C982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PC(P-34:2)/PC(O-34:3)</w:t>
            </w:r>
          </w:p>
          <w:p w14:paraId="0F36DE6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LPE(18:0),LPE(16:0),LPE(18:0)_A,LPE(18:0)_B,PE(32:0),</w:t>
            </w:r>
          </w:p>
          <w:p w14:paraId="46FFBA8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it-IT"/>
                <w14:ligatures w14:val="none"/>
              </w:rPr>
              <w:t>PE(34:0) (C8p), PE(36:0), PE(38:2), PE(34:0) (HILICp),LPE(20:0),LPE(22:0),PE(P-36:0)/PE(O-36:1),PE(P-38:2)/PE(O-38:3),PE(P-38:6)/PE(O-38:7),PE(P-40:6)/PE(O-40:7)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BA409C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lycerophosphocholines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nd</w:t>
            </w:r>
          </w:p>
          <w:p w14:paraId="3F18531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lycerophosphoethanolamines</w:t>
            </w:r>
            <w:proofErr w:type="spellEnd"/>
          </w:p>
        </w:tc>
      </w:tr>
      <w:tr w:rsidR="00F91801" w:rsidRPr="00027490" w14:paraId="04CEC05A" w14:textId="77777777" w:rsidTr="00E06EEA">
        <w:trPr>
          <w:trHeight w:val="58"/>
        </w:trPr>
        <w:tc>
          <w:tcPr>
            <w:tcW w:w="170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208399A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S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34:0)</w:t>
            </w: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000000"/>
            </w:tcBorders>
          </w:tcPr>
          <w:p w14:paraId="73AAFA4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S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34:0)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015068B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lycerophosphoserines</w:t>
            </w:r>
            <w:proofErr w:type="spellEnd"/>
          </w:p>
        </w:tc>
      </w:tr>
      <w:tr w:rsidR="00F91801" w:rsidRPr="00027490" w14:paraId="34B427F9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AB5FE3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-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cetylcarnosine</w:t>
            </w:r>
            <w:proofErr w:type="spellEnd"/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02E52CF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CFB032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ybrid peptides </w:t>
            </w:r>
          </w:p>
        </w:tc>
      </w:tr>
      <w:tr w:rsidR="00F91801" w:rsidRPr="00027490" w14:paraId="23E69FA7" w14:textId="77777777" w:rsidTr="00E06EEA">
        <w:trPr>
          <w:trHeight w:val="50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E6E385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ortisol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65741844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1D3C2D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ydroxysteroids </w:t>
            </w:r>
          </w:p>
        </w:tc>
      </w:tr>
      <w:tr w:rsidR="00F91801" w:rsidRPr="00027490" w14:paraId="28582F51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187929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Indolelact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290EE12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3-Indolepropionic acid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ADF6CA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Indolyl carboxylic acids and derivatives </w:t>
            </w:r>
          </w:p>
        </w:tc>
      </w:tr>
      <w:tr w:rsidR="00F91801" w:rsidRPr="00027490" w14:paraId="04AF0C87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A1BF87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omovanill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7E16BB7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923FD0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ethoxyphenols </w:t>
            </w:r>
          </w:p>
        </w:tc>
      </w:tr>
      <w:tr w:rsidR="00F91801" w:rsidRPr="00027490" w14:paraId="366A88CF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A804AB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arboxyibuprofen</w:t>
            </w:r>
            <w:proofErr w:type="spellEnd"/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36C0419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8A17DF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7E245C15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00F2E6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Uridine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517366D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33D9FB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0684AF4F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3ED8B7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</w:t>
            </w: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,N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-Dimethylguanosine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5B0C153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</w:t>
            </w: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,N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-Dimethylguanosine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995E52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212F44EE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462EB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3E7ABAC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ydrocinnam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55B78A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7185851A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D7417C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59C12BC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Glucosan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or 3-Hydroxymethylglutaric acid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2B915C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1B0BCFFD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A50226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5F4532F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seudouridine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n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), 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seudouridine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CC1349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503A9224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F36E0D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675D9B2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-Methyladenosine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17418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highlight w:val="yellow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31BC2D5A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20559B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524F141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-Methylguanosine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C1F40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highlight w:val="yellow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2CE38246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24A9F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689A360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Inosine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F16E88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highlight w:val="yellow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6FAE7EBD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F097B64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19CF7B8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4-Acetylcytidine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C1C4F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highlight w:val="yellow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F91801" w:rsidRPr="00027490" w14:paraId="29728F6A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441034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Taurine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1D27CD4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AFAFAC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Organosulfon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s and derivatives </w:t>
            </w:r>
          </w:p>
        </w:tc>
      </w:tr>
      <w:tr w:rsidR="00F91801" w:rsidRPr="00027490" w14:paraId="697305D6" w14:textId="77777777" w:rsidTr="00E06EEA">
        <w:trPr>
          <w:trHeight w:val="152"/>
        </w:trPr>
        <w:tc>
          <w:tcPr>
            <w:tcW w:w="1708" w:type="pct"/>
            <w:tcBorders>
              <w:top w:val="nil"/>
            </w:tcBorders>
            <w:shd w:val="clear" w:color="auto" w:fill="auto"/>
            <w:hideMark/>
          </w:tcPr>
          <w:p w14:paraId="2AF48C0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phingosine 1-phosphate, SM(d18:1/14:0) (C8p), SM(d18:1/14:0)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35" w:type="pct"/>
            <w:tcBorders>
              <w:top w:val="nil"/>
            </w:tcBorders>
          </w:tcPr>
          <w:p w14:paraId="02ADD7EC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M(d18:1/14:0) (C8p), SM(d18:1/14:0)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  <w:p w14:paraId="62411C4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M(d18:1/20:0), SM(d18:1/22:1)</w:t>
            </w:r>
          </w:p>
        </w:tc>
        <w:tc>
          <w:tcPr>
            <w:tcW w:w="1457" w:type="pct"/>
            <w:tcBorders>
              <w:top w:val="nil"/>
            </w:tcBorders>
            <w:shd w:val="clear" w:color="auto" w:fill="auto"/>
            <w:hideMark/>
          </w:tcPr>
          <w:p w14:paraId="76E5A0D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hosphosphingolipids </w:t>
            </w:r>
          </w:p>
          <w:p w14:paraId="62581D9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91801" w:rsidRPr="00027490" w14:paraId="2C288ABC" w14:textId="77777777" w:rsidTr="00E06EEA">
        <w:trPr>
          <w:trHeight w:val="111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7CB3CB7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ADP, GDP, AMP, ATP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18927811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4614EF2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urine ribonucleotides</w:t>
            </w:r>
          </w:p>
        </w:tc>
      </w:tr>
      <w:tr w:rsidR="00F91801" w:rsidRPr="00027490" w14:paraId="54F64F3B" w14:textId="77777777" w:rsidTr="00E06EEA">
        <w:trPr>
          <w:trHeight w:val="58"/>
        </w:trPr>
        <w:tc>
          <w:tcPr>
            <w:tcW w:w="170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2A5F0BAA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Xanthine</w:t>
            </w: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000000"/>
            </w:tcBorders>
          </w:tcPr>
          <w:p w14:paraId="1B4F4988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-Methylxanthine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n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, 1-Methylguanine (</w:t>
            </w: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HILICp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4BC4B8E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urines and purine derivatives</w:t>
            </w:r>
          </w:p>
        </w:tc>
      </w:tr>
      <w:tr w:rsidR="00F91801" w:rsidRPr="00027490" w14:paraId="725C967F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84A780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Niacinamide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2BEC80F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Quinolinic acid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B1C28F9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yridinecarboxyl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s and derivatives </w:t>
            </w:r>
          </w:p>
        </w:tc>
      </w:tr>
      <w:tr w:rsidR="00F91801" w:rsidRPr="00027490" w14:paraId="2C6CBEBD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5066F4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Uracil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42E7312F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Uracil</w:t>
            </w: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A56BBBB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yrimidines and pyrimidine derivatives </w:t>
            </w:r>
          </w:p>
        </w:tc>
      </w:tr>
      <w:tr w:rsidR="00F91801" w:rsidRPr="00027490" w14:paraId="6DA6BF61" w14:textId="77777777" w:rsidTr="00E06EEA">
        <w:trPr>
          <w:trHeight w:val="58"/>
        </w:trPr>
        <w:tc>
          <w:tcPr>
            <w:tcW w:w="1708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2DE2F4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holine phosphate</w:t>
            </w:r>
          </w:p>
        </w:tc>
        <w:tc>
          <w:tcPr>
            <w:tcW w:w="1835" w:type="pct"/>
            <w:tcBorders>
              <w:top w:val="nil"/>
              <w:bottom w:val="single" w:sz="4" w:space="0" w:color="000000"/>
            </w:tcBorders>
          </w:tcPr>
          <w:p w14:paraId="00C88FB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93EEA14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Quaternary ammonium salts </w:t>
            </w:r>
          </w:p>
        </w:tc>
      </w:tr>
      <w:tr w:rsidR="00F91801" w:rsidRPr="00027490" w14:paraId="1D831249" w14:textId="77777777" w:rsidTr="00E06EEA">
        <w:trPr>
          <w:trHeight w:val="120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3108E7D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E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4:0), CE(20:5)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3DB2B4B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CE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18:0), CE(20:5)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0BCB9E42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teroid esters </w:t>
            </w:r>
          </w:p>
        </w:tc>
      </w:tr>
      <w:tr w:rsidR="00F91801" w:rsidRPr="00027490" w14:paraId="6768C6FB" w14:textId="77777777" w:rsidTr="00E06EEA">
        <w:trPr>
          <w:trHeight w:val="120"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</w:tcPr>
          <w:p w14:paraId="486138DC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auto"/>
            </w:tcBorders>
          </w:tcPr>
          <w:p w14:paraId="54CF2E8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Pregnenolone sulfate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</w:tcPr>
          <w:p w14:paraId="2B39E73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ulfated steroids </w:t>
            </w:r>
          </w:p>
        </w:tc>
      </w:tr>
      <w:tr w:rsidR="00F91801" w:rsidRPr="00027490" w14:paraId="217B962D" w14:textId="77777777" w:rsidTr="00E06EEA">
        <w:trPr>
          <w:trHeight w:val="163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39A6716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54:9),TG(56:10),TG(56:7),TG(56:8),TG(58:10),TG(58:11),TG(58:9),TG(60:12)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4158B38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50:6), TG(52:7), TG(53:3), TG(54:9), TG(56:10)</w:t>
            </w: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02EB8C8C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Triacyclglycerols </w:t>
            </w:r>
          </w:p>
        </w:tc>
      </w:tr>
      <w:tr w:rsidR="00F91801" w:rsidRPr="00027490" w14:paraId="064EC1A6" w14:textId="77777777" w:rsidTr="00E06EEA">
        <w:trPr>
          <w:trHeight w:val="58"/>
        </w:trPr>
        <w:tc>
          <w:tcPr>
            <w:tcW w:w="170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1D3D027C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aslin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000000"/>
            </w:tcBorders>
          </w:tcPr>
          <w:p w14:paraId="48951A20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Maslin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1B18179E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Triterpenoids</w:t>
            </w:r>
          </w:p>
        </w:tc>
      </w:tr>
      <w:tr w:rsidR="00F91801" w:rsidRPr="00027490" w14:paraId="5E9397FC" w14:textId="77777777" w:rsidTr="00E06EEA">
        <w:trPr>
          <w:trHeight w:val="61"/>
        </w:trPr>
        <w:tc>
          <w:tcPr>
            <w:tcW w:w="1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1667A817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Serotonin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4" w:space="0" w:color="auto"/>
            </w:tcBorders>
          </w:tcPr>
          <w:p w14:paraId="21A84955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50120696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Tryptamines and derivatives </w:t>
            </w:r>
          </w:p>
        </w:tc>
      </w:tr>
      <w:tr w:rsidR="00F91801" w:rsidRPr="00027490" w14:paraId="18E50ABC" w14:textId="77777777" w:rsidTr="00E06EEA">
        <w:trPr>
          <w:trHeight w:val="61"/>
        </w:trPr>
        <w:tc>
          <w:tcPr>
            <w:tcW w:w="170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5F3A832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8" w:space="0" w:color="000000"/>
            </w:tcBorders>
          </w:tcPr>
          <w:p w14:paraId="62C72D03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Ureidopropionic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acid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0E16B9DD" w14:textId="77777777" w:rsidR="00F91801" w:rsidRPr="00857B3C" w:rsidRDefault="00F91801" w:rsidP="00E06E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Ureas</w:t>
            </w:r>
            <w:proofErr w:type="spellEnd"/>
            <w:r w:rsidRPr="00857B3C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</w:tbl>
    <w:p w14:paraId="375E071C" w14:textId="77777777" w:rsidR="00F91801" w:rsidRPr="00FE458A" w:rsidRDefault="00F91801" w:rsidP="00F91801">
      <w:pPr>
        <w:rPr>
          <w:rFonts w:ascii="Times New Roman" w:hAnsi="Times New Roman" w:cs="Times New Roman"/>
          <w:b/>
          <w:bCs/>
        </w:rPr>
        <w:sectPr w:rsidR="00F91801" w:rsidRPr="00FE458A" w:rsidSect="00F9180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D439716" w14:textId="77777777" w:rsidR="00F91801" w:rsidRDefault="00F91801" w:rsidP="00F91801">
      <w:pPr>
        <w:rPr>
          <w:noProof/>
        </w:rPr>
      </w:pPr>
    </w:p>
    <w:p w14:paraId="1507FFA3" w14:textId="77777777" w:rsidR="00F91801" w:rsidRDefault="00F91801" w:rsidP="00F9180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DAC0286" wp14:editId="7AE9B1BB">
            <wp:extent cx="4477407" cy="2300890"/>
            <wp:effectExtent l="0" t="0" r="0" b="4445"/>
            <wp:docPr id="59270251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470966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112" cy="2307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54583A" wp14:editId="28C9AEAB">
            <wp:extent cx="4177862" cy="2146957"/>
            <wp:effectExtent l="0" t="0" r="0" b="5715"/>
            <wp:docPr id="1245282093" name="Picture 5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849965" name="Picture 5" descr="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978" cy="215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6BF1E" w14:textId="77777777" w:rsidR="00F91801" w:rsidRPr="0048468C" w:rsidRDefault="00F91801" w:rsidP="00F91801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8468C">
        <w:rPr>
          <w:rFonts w:ascii="Times New Roman" w:hAnsi="Times New Roman" w:cs="Times New Roman"/>
          <w:b/>
          <w:bCs/>
          <w:sz w:val="20"/>
          <w:szCs w:val="20"/>
        </w:rPr>
        <w:t xml:space="preserve">Metabolites associated with baseline 3MS                                        </w:t>
      </w:r>
      <w:proofErr w:type="gramStart"/>
      <w:r w:rsidRPr="0048468C">
        <w:rPr>
          <w:rFonts w:ascii="Times New Roman" w:hAnsi="Times New Roman" w:cs="Times New Roman"/>
          <w:b/>
          <w:bCs/>
          <w:sz w:val="20"/>
          <w:szCs w:val="20"/>
        </w:rPr>
        <w:t xml:space="preserve">   (</w:t>
      </w:r>
      <w:proofErr w:type="gramEnd"/>
      <w:r w:rsidRPr="0048468C">
        <w:rPr>
          <w:rFonts w:ascii="Times New Roman" w:hAnsi="Times New Roman" w:cs="Times New Roman"/>
          <w:b/>
          <w:bCs/>
          <w:sz w:val="20"/>
          <w:szCs w:val="20"/>
        </w:rPr>
        <w:t>b) Metabolites associated with changes in 3MS up to year 10 visit</w:t>
      </w:r>
      <w:r w:rsidRPr="0048468C">
        <w:rPr>
          <w:noProof/>
          <w:sz w:val="20"/>
          <w:szCs w:val="20"/>
        </w:rPr>
        <w:drawing>
          <wp:inline distT="0" distB="0" distL="0" distR="0" wp14:anchorId="5C3EAADD" wp14:editId="6B2DCAD5">
            <wp:extent cx="3090042" cy="2621386"/>
            <wp:effectExtent l="0" t="0" r="0" b="7620"/>
            <wp:docPr id="1394200843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209208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769" cy="2627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ED6DD" w14:textId="77777777" w:rsidR="00F91801" w:rsidRPr="0048468C" w:rsidRDefault="00F91801" w:rsidP="00F9180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8468C">
        <w:rPr>
          <w:rFonts w:ascii="Times New Roman" w:hAnsi="Times New Roman" w:cs="Times New Roman"/>
          <w:b/>
          <w:bCs/>
          <w:sz w:val="20"/>
          <w:szCs w:val="20"/>
        </w:rPr>
        <w:t>(c)</w:t>
      </w:r>
    </w:p>
    <w:p w14:paraId="76C5A497" w14:textId="77777777" w:rsidR="00F91801" w:rsidRPr="0048468C" w:rsidRDefault="00F91801" w:rsidP="00F91801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48468C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Metabolites that are associated with baseline cognitive function and change in cognitive function over time. </w:t>
      </w:r>
    </w:p>
    <w:p w14:paraId="17481990" w14:textId="77777777" w:rsidR="00F91801" w:rsidRPr="0048468C" w:rsidRDefault="00F91801" w:rsidP="00F91801">
      <w:pPr>
        <w:jc w:val="center"/>
        <w:rPr>
          <w:rFonts w:ascii="Times New Roman" w:hAnsi="Times New Roman" w:cs="Times New Roman"/>
          <w:sz w:val="20"/>
          <w:szCs w:val="20"/>
        </w:rPr>
        <w:sectPr w:rsidR="00F91801" w:rsidRPr="0048468C" w:rsidSect="00F918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48468C">
        <w:rPr>
          <w:rFonts w:ascii="Times New Roman" w:hAnsi="Times New Roman" w:cs="Times New Roman"/>
          <w:sz w:val="20"/>
          <w:szCs w:val="20"/>
        </w:rPr>
        <w:t xml:space="preserve">(a) Volcano plot of metabolites associated with baseline 3MS. (b) Volcano plot of metabolites associated with change in 3MS since year 1 up to year 10 visits. Top 10 significant metabolites were labeled with metabolite names (c) Scatter plot of the association between the LASSO metabolite score of </w:t>
      </w:r>
      <w:proofErr w:type="gramStart"/>
      <w:r w:rsidRPr="0048468C">
        <w:rPr>
          <w:rFonts w:ascii="Times New Roman" w:hAnsi="Times New Roman" w:cs="Times New Roman"/>
          <w:sz w:val="20"/>
          <w:szCs w:val="20"/>
        </w:rPr>
        <w:t>baseline</w:t>
      </w:r>
      <w:proofErr w:type="gramEnd"/>
      <w:r w:rsidRPr="0048468C">
        <w:rPr>
          <w:rFonts w:ascii="Times New Roman" w:hAnsi="Times New Roman" w:cs="Times New Roman"/>
          <w:sz w:val="20"/>
          <w:szCs w:val="20"/>
        </w:rPr>
        <w:t xml:space="preserve"> 3MS (x-axis) and LASSO metabolite score of changes in 3MS (y-axis)</w:t>
      </w:r>
    </w:p>
    <w:p w14:paraId="44096195" w14:textId="77777777" w:rsidR="00F91801" w:rsidRPr="0066393F" w:rsidRDefault="00F91801" w:rsidP="00F91801">
      <w:pPr>
        <w:jc w:val="center"/>
        <w:rPr>
          <w:rFonts w:ascii="Times New Roman" w:hAnsi="Times New Roman" w:cs="Times New Roman"/>
        </w:rPr>
      </w:pPr>
    </w:p>
    <w:p w14:paraId="36F17AC7" w14:textId="77777777" w:rsidR="00F91801" w:rsidRDefault="00F91801" w:rsidP="00F91801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6CB3275" wp14:editId="4C5B8DB1">
            <wp:extent cx="4225159" cy="2171263"/>
            <wp:effectExtent l="0" t="0" r="4445" b="635"/>
            <wp:docPr id="181261524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514531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834" cy="217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579B4F" wp14:editId="0EEE2801">
            <wp:extent cx="4080285" cy="2096814"/>
            <wp:effectExtent l="0" t="0" r="0" b="0"/>
            <wp:docPr id="61022553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08302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079" cy="2104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0027A" w14:textId="77777777" w:rsidR="00F91801" w:rsidRDefault="00F91801" w:rsidP="00F91801">
      <w:pPr>
        <w:jc w:val="center"/>
        <w:rPr>
          <w:rFonts w:ascii="Times New Roman" w:hAnsi="Times New Roman" w:cs="Times New Roman"/>
          <w:b/>
          <w:bCs/>
        </w:rPr>
      </w:pPr>
    </w:p>
    <w:p w14:paraId="406BE886" w14:textId="77777777" w:rsidR="00F91801" w:rsidRPr="00BF5D83" w:rsidRDefault="00F91801" w:rsidP="00F918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BF5D83">
        <w:rPr>
          <w:rFonts w:ascii="Times New Roman" w:hAnsi="Times New Roman" w:cs="Times New Roman"/>
          <w:b/>
          <w:bCs/>
        </w:rPr>
        <w:t xml:space="preserve">Metabolites associated with baseline gait speed    </w:t>
      </w:r>
      <w:r>
        <w:rPr>
          <w:rFonts w:ascii="Times New Roman" w:hAnsi="Times New Roman" w:cs="Times New Roman"/>
          <w:b/>
          <w:bCs/>
        </w:rPr>
        <w:t xml:space="preserve">                              </w:t>
      </w:r>
      <w:r w:rsidRPr="00BF5D83">
        <w:rPr>
          <w:rFonts w:ascii="Times New Roman" w:hAnsi="Times New Roman" w:cs="Times New Roman"/>
          <w:b/>
          <w:bCs/>
        </w:rPr>
        <w:t xml:space="preserve">b) Metabolites associated with changes in gait speed up to year 10 </w:t>
      </w:r>
      <w:proofErr w:type="gramStart"/>
      <w:r w:rsidRPr="00BF5D83">
        <w:rPr>
          <w:rFonts w:ascii="Times New Roman" w:hAnsi="Times New Roman" w:cs="Times New Roman"/>
          <w:b/>
          <w:bCs/>
        </w:rPr>
        <w:t>visit</w:t>
      </w:r>
      <w:proofErr w:type="gramEnd"/>
    </w:p>
    <w:p w14:paraId="06C42D3B" w14:textId="77777777" w:rsidR="00F91801" w:rsidRDefault="00F91801" w:rsidP="00F91801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E60A74">
        <w:rPr>
          <w:rFonts w:ascii="Times New Roman" w:hAnsi="Times New Roman" w:cs="Times New Roman"/>
          <w:b/>
          <w:bCs/>
        </w:rPr>
        <w:t xml:space="preserve"> </w:t>
      </w:r>
      <w:r>
        <w:rPr>
          <w:noProof/>
        </w:rPr>
        <w:drawing>
          <wp:inline distT="0" distB="0" distL="0" distR="0" wp14:anchorId="61815D0B" wp14:editId="3ADB4F0E">
            <wp:extent cx="2861955" cy="2427890"/>
            <wp:effectExtent l="0" t="0" r="0" b="0"/>
            <wp:docPr id="1705749975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173365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205" cy="243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7EE07" w14:textId="77777777" w:rsidR="00F91801" w:rsidRDefault="00F91801" w:rsidP="00F9180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c)</w:t>
      </w:r>
    </w:p>
    <w:p w14:paraId="5E4341DB" w14:textId="77777777" w:rsidR="00F91801" w:rsidRPr="00BF5D83" w:rsidRDefault="00F91801" w:rsidP="00F91801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F5D83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Metabolites </w:t>
      </w:r>
      <w:proofErr w:type="gramStart"/>
      <w:r w:rsidRPr="00BF5D83">
        <w:rPr>
          <w:rFonts w:ascii="Times New Roman" w:hAnsi="Times New Roman" w:cs="Times New Roman"/>
          <w:b/>
          <w:bCs/>
          <w:sz w:val="20"/>
          <w:szCs w:val="20"/>
        </w:rPr>
        <w:t>associated</w:t>
      </w:r>
      <w:proofErr w:type="gramEnd"/>
      <w:r w:rsidRPr="00BF5D83">
        <w:rPr>
          <w:rFonts w:ascii="Times New Roman" w:hAnsi="Times New Roman" w:cs="Times New Roman"/>
          <w:b/>
          <w:bCs/>
          <w:sz w:val="20"/>
          <w:szCs w:val="20"/>
        </w:rPr>
        <w:t xml:space="preserve"> with baseline gait speed and changes in gait speed. </w:t>
      </w:r>
    </w:p>
    <w:p w14:paraId="76599C5F" w14:textId="55425B0E" w:rsidR="00954B9B" w:rsidRDefault="00F91801" w:rsidP="00F91801">
      <w:r w:rsidRPr="00BF5D83">
        <w:rPr>
          <w:rFonts w:ascii="Times New Roman" w:hAnsi="Times New Roman" w:cs="Times New Roman"/>
          <w:sz w:val="20"/>
          <w:szCs w:val="20"/>
        </w:rPr>
        <w:t xml:space="preserve">(a) Volcano plot of metabolites associated with baseline gait speed. (b) Volcano plot of metabolites associated with changes in gait speed since year 1 up to year 10 visits. </w:t>
      </w:r>
      <w:proofErr w:type="gramStart"/>
      <w:r w:rsidRPr="00BF5D83">
        <w:rPr>
          <w:rFonts w:ascii="Times New Roman" w:hAnsi="Times New Roman" w:cs="Times New Roman"/>
          <w:sz w:val="20"/>
          <w:szCs w:val="20"/>
        </w:rPr>
        <w:t>Top</w:t>
      </w:r>
      <w:proofErr w:type="gramEnd"/>
      <w:r w:rsidRPr="00BF5D83">
        <w:rPr>
          <w:rFonts w:ascii="Times New Roman" w:hAnsi="Times New Roman" w:cs="Times New Roman"/>
          <w:sz w:val="20"/>
          <w:szCs w:val="20"/>
        </w:rPr>
        <w:t xml:space="preserve"> 10 significant metabolites were labeled with metabolite names. (c) Scatter plot of the LASSO metabolite scores of baseline gait and LASSO metabolite score of changes in gait speed</w:t>
      </w:r>
    </w:p>
    <w:sectPr w:rsidR="00954B9B" w:rsidSect="00F918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65342"/>
    <w:multiLevelType w:val="hybridMultilevel"/>
    <w:tmpl w:val="F0AA55B6"/>
    <w:lvl w:ilvl="0" w:tplc="CCF0C1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04BA8"/>
    <w:multiLevelType w:val="hybridMultilevel"/>
    <w:tmpl w:val="066A84C8"/>
    <w:lvl w:ilvl="0" w:tplc="023AC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909377">
    <w:abstractNumId w:val="1"/>
  </w:num>
  <w:num w:numId="2" w16cid:durableId="716511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744"/>
    <w:rsid w:val="00954B9B"/>
    <w:rsid w:val="00D07744"/>
    <w:rsid w:val="00F9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2E6E"/>
  <w15:chartTrackingRefBased/>
  <w15:docId w15:val="{583FBD4F-9AF1-4FE6-9609-33C507AF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01"/>
  </w:style>
  <w:style w:type="paragraph" w:styleId="Heading1">
    <w:name w:val="heading 1"/>
    <w:basedOn w:val="Normal"/>
    <w:next w:val="Normal"/>
    <w:link w:val="Heading1Char"/>
    <w:uiPriority w:val="9"/>
    <w:qFormat/>
    <w:rsid w:val="00D07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7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Qu (NIH/NIA/IRP) [E]</dc:creator>
  <cp:keywords/>
  <dc:description/>
  <cp:lastModifiedBy>Tian, Qu (NIH/NIA/IRP) [E]</cp:lastModifiedBy>
  <cp:revision>2</cp:revision>
  <dcterms:created xsi:type="dcterms:W3CDTF">2024-04-02T14:48:00Z</dcterms:created>
  <dcterms:modified xsi:type="dcterms:W3CDTF">2024-04-02T14:49:00Z</dcterms:modified>
</cp:coreProperties>
</file>